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1AFD7" w14:textId="2CAF5F0B" w:rsidR="00DA6A46" w:rsidRDefault="00B4774D">
      <w:pPr>
        <w:rPr>
          <w:rFonts w:cs="TimesNewRomanPSMT"/>
          <w:b/>
          <w:bCs/>
          <w:sz w:val="22"/>
          <w:szCs w:val="22"/>
          <w:lang w:bidi="ar"/>
        </w:rPr>
      </w:pPr>
      <w:r>
        <w:rPr>
          <w:rFonts w:cs="TimesNewRomanPSMT"/>
          <w:b/>
          <w:bCs/>
          <w:sz w:val="22"/>
          <w:szCs w:val="22"/>
          <w:lang w:bidi="ar"/>
        </w:rPr>
        <w:t>S</w:t>
      </w:r>
      <w:r w:rsidR="006139E3">
        <w:rPr>
          <w:rFonts w:cs="TimesNewRomanPSMT"/>
          <w:b/>
          <w:bCs/>
          <w:sz w:val="22"/>
          <w:szCs w:val="22"/>
          <w:lang w:bidi="ar"/>
        </w:rPr>
        <w:t>4</w:t>
      </w:r>
      <w:r>
        <w:rPr>
          <w:rFonts w:cs="TimesNewRomanPSMT"/>
          <w:b/>
          <w:bCs/>
          <w:sz w:val="22"/>
          <w:szCs w:val="22"/>
          <w:lang w:bidi="ar"/>
        </w:rPr>
        <w:t xml:space="preserve"> Appendix.</w:t>
      </w:r>
      <w:r w:rsidRPr="00B4774D">
        <w:t xml:space="preserve"> </w:t>
      </w:r>
      <w:r w:rsidR="006139E3" w:rsidRPr="006139E3">
        <w:rPr>
          <w:rFonts w:cs="TimesNewRomanPSMT"/>
          <w:b/>
          <w:bCs/>
          <w:sz w:val="22"/>
          <w:szCs w:val="22"/>
          <w:lang w:bidi="ar"/>
        </w:rPr>
        <w:t>Robustness test for replacing missing values of corporate technological innovation with zero</w:t>
      </w:r>
      <w:r w:rsidR="00B52500">
        <w:rPr>
          <w:rFonts w:cs="TimesNewRomanPSMT"/>
          <w:b/>
          <w:bCs/>
          <w:sz w:val="22"/>
          <w:szCs w:val="22"/>
          <w:lang w:bidi="ar"/>
        </w:rPr>
        <w:t>.</w:t>
      </w:r>
      <w:bookmarkStart w:id="0" w:name="_GoBack"/>
      <w:bookmarkEnd w:id="0"/>
    </w:p>
    <w:tbl>
      <w:tblPr>
        <w:tblW w:w="11077" w:type="dxa"/>
        <w:jc w:val="center"/>
        <w:tblLook w:val="0000" w:firstRow="0" w:lastRow="0" w:firstColumn="0" w:lastColumn="0" w:noHBand="0" w:noVBand="0"/>
      </w:tblPr>
      <w:tblGrid>
        <w:gridCol w:w="1068"/>
        <w:gridCol w:w="1120"/>
        <w:gridCol w:w="1120"/>
        <w:gridCol w:w="1120"/>
        <w:gridCol w:w="1120"/>
        <w:gridCol w:w="1049"/>
        <w:gridCol w:w="1120"/>
        <w:gridCol w:w="1120"/>
        <w:gridCol w:w="1120"/>
        <w:gridCol w:w="1120"/>
      </w:tblGrid>
      <w:tr w:rsidR="006139E3" w:rsidRPr="00B17F9E" w14:paraId="23D4651B" w14:textId="77777777" w:rsidTr="005D041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27C384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CA9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 xml:space="preserve">All sampl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6C67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Private=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C7B0B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Private=0</w:t>
            </w:r>
          </w:p>
        </w:tc>
      </w:tr>
      <w:tr w:rsidR="006139E3" w:rsidRPr="00B17F9E" w14:paraId="7D237E6E" w14:textId="77777777" w:rsidTr="005D041F">
        <w:trPr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6378ED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3D6D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15E9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47C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97D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266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78E6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Model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E830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Model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537D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Model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0C624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Model 9</w:t>
            </w:r>
          </w:p>
        </w:tc>
      </w:tr>
      <w:tr w:rsidR="006139E3" w:rsidRPr="00B17F9E" w14:paraId="614E0641" w14:textId="77777777" w:rsidTr="005D041F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5B6421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2373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D7B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BDA00" w14:textId="77777777" w:rsidR="006139E3" w:rsidRPr="00B17F9E" w:rsidRDefault="006139E3" w:rsidP="005D041F">
            <w:pPr>
              <w:jc w:val="center"/>
            </w:pPr>
            <w:r w:rsidRPr="00B17F9E">
              <w:rPr>
                <w:rFonts w:cs="Times New Roman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0219" w14:textId="77777777" w:rsidR="006139E3" w:rsidRPr="00B17F9E" w:rsidRDefault="006139E3" w:rsidP="005D041F">
            <w:pPr>
              <w:jc w:val="center"/>
            </w:pPr>
            <w:r w:rsidRPr="00B17F9E">
              <w:rPr>
                <w:rFonts w:cs="Times New Roman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599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1CDE5" w14:textId="77777777" w:rsidR="006139E3" w:rsidRPr="00B17F9E" w:rsidRDefault="006139E3" w:rsidP="005D041F">
            <w:pPr>
              <w:jc w:val="center"/>
            </w:pPr>
            <w:r w:rsidRPr="00B17F9E">
              <w:rPr>
                <w:rFonts w:cs="Times New Roman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4B484" w14:textId="77777777" w:rsidR="006139E3" w:rsidRPr="00B17F9E" w:rsidRDefault="006139E3" w:rsidP="005D041F">
            <w:pPr>
              <w:jc w:val="center"/>
            </w:pPr>
            <w:r w:rsidRPr="00B17F9E">
              <w:rPr>
                <w:rFonts w:cs="Times New Roman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DFC3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411EF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RD</w:t>
            </w:r>
          </w:p>
        </w:tc>
      </w:tr>
      <w:tr w:rsidR="006139E3" w:rsidRPr="00B17F9E" w14:paraId="75E6C1F9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52D69D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</w:rPr>
              <w:t>G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00073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164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20F1E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913</w:t>
            </w:r>
            <w:r w:rsidRPr="00B17F9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ED754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163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B9D5F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237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52AAD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759</w:t>
            </w:r>
            <w:r w:rsidRPr="00B17F9E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70DDD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235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FB2B8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234</w:t>
            </w:r>
            <w:r w:rsidRPr="00B17F9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C1397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3797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C5CA1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235</w:t>
            </w:r>
            <w:r w:rsidRPr="00B17F9E">
              <w:rPr>
                <w:rFonts w:cs="Times New Roman"/>
                <w:vertAlign w:val="superscript"/>
              </w:rPr>
              <w:t>**</w:t>
            </w:r>
          </w:p>
        </w:tc>
      </w:tr>
      <w:tr w:rsidR="006139E3" w:rsidRPr="00B17F9E" w14:paraId="5B6EABB1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C63B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96F6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4.9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27D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2.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990B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4.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1910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6.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482A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4BF0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6.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0FCF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2.3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50A3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2.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849C5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2.31)</w:t>
            </w:r>
          </w:p>
        </w:tc>
      </w:tr>
      <w:tr w:rsidR="006139E3" w:rsidRPr="00B17F9E" w14:paraId="6DB2E56F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BD895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4A482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BF354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6B72E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23014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F4A49D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5BC7C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35</w:t>
            </w:r>
            <w:r w:rsidRPr="00B17F9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0B94E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5C2E9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7369E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02</w:t>
            </w:r>
          </w:p>
        </w:tc>
      </w:tr>
      <w:tr w:rsidR="006139E3" w:rsidRPr="00B17F9E" w14:paraId="205ABEAF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18D2B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152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FC01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87A0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.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D882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D097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04CF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.9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6089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510D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536BC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0.19)</w:t>
            </w:r>
          </w:p>
        </w:tc>
      </w:tr>
      <w:tr w:rsidR="006139E3" w:rsidRPr="00B17F9E" w14:paraId="2A19655C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52100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3E795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12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C20EC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599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BD615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11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4B8B1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26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24A8F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73900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26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695D7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349BC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877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4884B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00</w:t>
            </w:r>
          </w:p>
        </w:tc>
      </w:tr>
      <w:tr w:rsidR="006139E3" w:rsidRPr="00B17F9E" w14:paraId="5C2F009F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2495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3B2E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4.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C87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7.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7B4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3.7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73A8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5.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D02B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.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D1C3D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5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253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D1BF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8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660DD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0.04)</w:t>
            </w:r>
          </w:p>
        </w:tc>
      </w:tr>
      <w:tr w:rsidR="006139E3" w:rsidRPr="00B17F9E" w14:paraId="73E8BF85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37C11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</w:rPr>
              <w:t>L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F71CFD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69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20185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53646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69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3F9B3D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104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33222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B194A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104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A0686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35</w:t>
            </w:r>
            <w:r w:rsidRPr="00B17F9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D2889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1121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CFF4A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35</w:t>
            </w:r>
            <w:r w:rsidRPr="00B17F9E">
              <w:rPr>
                <w:rFonts w:cs="Times New Roman"/>
                <w:vertAlign w:val="superscript"/>
              </w:rPr>
              <w:t>**</w:t>
            </w:r>
          </w:p>
        </w:tc>
      </w:tr>
      <w:tr w:rsidR="006139E3" w:rsidRPr="00B17F9E" w14:paraId="2E09A788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08350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7DE3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5.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470B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5180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5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7FF4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6.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8A00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0.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1167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6.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6F9B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2.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5D2D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3.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257BC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2.23)</w:t>
            </w:r>
          </w:p>
        </w:tc>
      </w:tr>
      <w:tr w:rsidR="006139E3" w:rsidRPr="00B17F9E" w14:paraId="2E291E95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6CCF2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proofErr w:type="spellStart"/>
            <w:r w:rsidRPr="00B17F9E">
              <w:rPr>
                <w:rFonts w:cs="Times New Roman"/>
              </w:rPr>
              <w:t>Ro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54786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9B710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1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4B746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BC837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0CE23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4F64B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D6DF2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128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3B909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5553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26DE4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130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</w:tr>
      <w:tr w:rsidR="006139E3" w:rsidRPr="00B17F9E" w14:paraId="40E46867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7121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E060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8FB6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16A4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C5D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592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F8EF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9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B8A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2.8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4C27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4.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7573B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2.72)</w:t>
            </w:r>
          </w:p>
        </w:tc>
      </w:tr>
      <w:tr w:rsidR="006139E3" w:rsidRPr="00B17F9E" w14:paraId="603204E8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86114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50E2A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42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13D3B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1466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AD21E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40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F9F39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47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02671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1140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3A57B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43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42F5D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37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DD4EE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1954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29F1E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37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</w:tr>
      <w:tr w:rsidR="006139E3" w:rsidRPr="00B17F9E" w14:paraId="459C048F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F317E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56F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1.5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D83D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26.5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CDC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9.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AA42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8.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59B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20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4B07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6.8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32C1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5.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13D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6.8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A8323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5.82)</w:t>
            </w:r>
          </w:p>
        </w:tc>
      </w:tr>
      <w:tr w:rsidR="006139E3" w:rsidRPr="00B17F9E" w14:paraId="79CE5CE7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67B6F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</w:rPr>
              <w:t>Bo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E40E5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06A77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316</w:t>
            </w:r>
            <w:r w:rsidRPr="00B17F9E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53A99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9D0CF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086D0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358</w:t>
            </w:r>
            <w:r w:rsidRPr="00B17F9E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4A753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806FA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47AF2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554</w:t>
            </w:r>
            <w:r w:rsidRPr="00B17F9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18785D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03</w:t>
            </w:r>
          </w:p>
        </w:tc>
      </w:tr>
      <w:tr w:rsidR="006139E3" w:rsidRPr="00B17F9E" w14:paraId="50CC01AB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CEF0F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E447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5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546E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7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ABD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5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191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E6EC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CFB8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A09BD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0.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6B2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5EB82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0.18)</w:t>
            </w:r>
          </w:p>
        </w:tc>
      </w:tr>
      <w:tr w:rsidR="006139E3" w:rsidRPr="00B17F9E" w14:paraId="74C3A0A5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68D1D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proofErr w:type="spellStart"/>
            <w:r w:rsidRPr="00B17F9E">
              <w:rPr>
                <w:rFonts w:cs="Times New Roman"/>
              </w:rPr>
              <w:t>B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47F5D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175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AED17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1663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A650B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173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72725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255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9842F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1222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4F2BF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250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56A25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100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9E7D8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1894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429E6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99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</w:tr>
      <w:tr w:rsidR="006139E3" w:rsidRPr="00B17F9E" w14:paraId="4063A9E7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F6C1D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8391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0.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003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8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C4E8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0.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D068D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0.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13EF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6.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876B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0.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F62A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5.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8C3D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6.4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3EC04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5.23)</w:t>
            </w:r>
          </w:p>
        </w:tc>
      </w:tr>
      <w:tr w:rsidR="006139E3" w:rsidRPr="00B17F9E" w14:paraId="1021316C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79E6A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</w:rPr>
              <w:t>To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923F1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8AB4C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1166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45762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D2A3C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E24C4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944B9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24513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4DA79D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1987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24280D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10</w:t>
            </w:r>
          </w:p>
        </w:tc>
      </w:tr>
      <w:tr w:rsidR="006139E3" w:rsidRPr="00B17F9E" w14:paraId="0D93EF08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71C6A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433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.5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735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4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5B84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.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4B1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.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ABC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9107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1.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4B2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0.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2C6E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4.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165A5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0.47)</w:t>
            </w:r>
          </w:p>
        </w:tc>
      </w:tr>
      <w:tr w:rsidR="006139E3" w:rsidRPr="00B17F9E" w14:paraId="418FBD2F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45C77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</w:rPr>
              <w:t>Gr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021DF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44386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35106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C2130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600F4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37625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C5C448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07DC0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915C5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00</w:t>
            </w:r>
          </w:p>
        </w:tc>
      </w:tr>
      <w:tr w:rsidR="006139E3" w:rsidRPr="00B17F9E" w14:paraId="0380D0D7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9969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38CA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8B6E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E28B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BFE9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D7F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8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07C7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4A0E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C869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0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E356A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0.58)</w:t>
            </w:r>
          </w:p>
        </w:tc>
      </w:tr>
      <w:tr w:rsidR="006139E3" w:rsidRPr="00B17F9E" w14:paraId="054055C7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FD87F1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</w:rPr>
              <w:t>_c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90EEB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119</w:t>
            </w:r>
            <w:r w:rsidRPr="00B17F9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2306C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4.3592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C8A6E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B81A9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401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E062C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3.3533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39489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-0.0283</w:t>
            </w:r>
            <w:r w:rsidRPr="00B17F9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A20DA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F2F99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4.7334</w:t>
            </w:r>
            <w:r w:rsidRPr="00B17F9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75CFC1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0109</w:t>
            </w:r>
          </w:p>
        </w:tc>
      </w:tr>
      <w:tr w:rsidR="006139E3" w:rsidRPr="00B17F9E" w14:paraId="35A9C87A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76F1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D76E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2.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986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30.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EBF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0.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5DA9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3.8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EA7E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30.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ADC8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-2.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B13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E194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24.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4B668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(1.26)</w:t>
            </w:r>
          </w:p>
        </w:tc>
      </w:tr>
      <w:tr w:rsidR="006139E3" w:rsidRPr="00B17F9E" w14:paraId="3CCDC010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7CC2F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I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064FB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ED69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A22F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B15B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E21F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9076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E912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539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2BB50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</w:tr>
      <w:tr w:rsidR="006139E3" w:rsidRPr="00B17F9E" w14:paraId="7B39D03A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4E07D2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ECD3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4A81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0D7F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9EA4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CC36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1806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75B4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4F880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5E143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</w:tr>
      <w:tr w:rsidR="006139E3" w:rsidRPr="00B17F9E" w14:paraId="556DEBF6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F629E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2148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21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A4CE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21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4BC7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21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01D1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11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67A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11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6120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11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ECF1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9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B994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9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8535CE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9707</w:t>
            </w:r>
          </w:p>
        </w:tc>
      </w:tr>
      <w:tr w:rsidR="006139E3" w:rsidRPr="00B17F9E" w14:paraId="4C53F6B5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022B2F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B17F9E">
              <w:rPr>
                <w:rFonts w:cs="Times New Roman"/>
              </w:rPr>
              <w:t xml:space="preserve">adj. </w:t>
            </w:r>
            <w:r w:rsidRPr="00B17F9E">
              <w:rPr>
                <w:rFonts w:cs="Times New Roman"/>
                <w:i/>
                <w:iCs/>
              </w:rPr>
              <w:t>R</w:t>
            </w:r>
            <w:r w:rsidRPr="00B17F9E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F9CB6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BEF05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3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D8B3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30603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A880A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1D7A7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AEA59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3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D3984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5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F446FC" w14:textId="77777777" w:rsidR="006139E3" w:rsidRPr="00B17F9E" w:rsidRDefault="006139E3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17F9E">
              <w:rPr>
                <w:rFonts w:cs="Times New Roman"/>
              </w:rPr>
              <w:t>0.341</w:t>
            </w:r>
          </w:p>
        </w:tc>
      </w:tr>
    </w:tbl>
    <w:p w14:paraId="708A067D" w14:textId="1C38D8E8" w:rsidR="00D627AE" w:rsidRPr="00C90818" w:rsidRDefault="00D627AE" w:rsidP="00D627AE">
      <w:pPr>
        <w:ind w:firstLineChars="200" w:firstLine="360"/>
      </w:pPr>
      <w:r w:rsidRPr="00C90818">
        <w:t>N</w:t>
      </w:r>
      <w:r w:rsidRPr="00C90818">
        <w:rPr>
          <w:rFonts w:hint="eastAsia"/>
        </w:rPr>
        <w:t>otes</w:t>
      </w:r>
      <w:r w:rsidRPr="00C90818">
        <w:rPr>
          <w:rFonts w:hint="eastAsia"/>
        </w:rPr>
        <w:t>：</w:t>
      </w:r>
      <w:r w:rsidRPr="00C90818">
        <w:t>T-statistics in parentheses are one the basis of standard errors clustered by firms and robust to heteroscedasticity. *, ** and *** respectively denote the significance on the basis of two-tailed t-tests at or below 10%, 5%, and 1% level.</w:t>
      </w:r>
    </w:p>
    <w:p w14:paraId="080DEC80" w14:textId="77777777" w:rsidR="00B4774D" w:rsidRPr="00D627AE" w:rsidRDefault="00B4774D"/>
    <w:sectPr w:rsidR="00B4774D" w:rsidRPr="00D62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AE33B1" w14:textId="77777777" w:rsidR="00051065" w:rsidRDefault="00051065" w:rsidP="00B4774D">
      <w:r>
        <w:separator/>
      </w:r>
    </w:p>
  </w:endnote>
  <w:endnote w:type="continuationSeparator" w:id="0">
    <w:p w14:paraId="42E71564" w14:textId="77777777" w:rsidR="00051065" w:rsidRDefault="00051065" w:rsidP="00B47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E9E59" w14:textId="77777777" w:rsidR="00051065" w:rsidRDefault="00051065" w:rsidP="00B4774D">
      <w:r>
        <w:separator/>
      </w:r>
    </w:p>
  </w:footnote>
  <w:footnote w:type="continuationSeparator" w:id="0">
    <w:p w14:paraId="6D8BB4CA" w14:textId="77777777" w:rsidR="00051065" w:rsidRDefault="00051065" w:rsidP="00B47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B1"/>
    <w:rsid w:val="00051065"/>
    <w:rsid w:val="003C784B"/>
    <w:rsid w:val="006139E3"/>
    <w:rsid w:val="00775663"/>
    <w:rsid w:val="00AF50D9"/>
    <w:rsid w:val="00B4774D"/>
    <w:rsid w:val="00B52500"/>
    <w:rsid w:val="00B976B1"/>
    <w:rsid w:val="00D627AE"/>
    <w:rsid w:val="00D97A87"/>
    <w:rsid w:val="00DA6A46"/>
    <w:rsid w:val="00E6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D7F7A"/>
  <w15:chartTrackingRefBased/>
  <w15:docId w15:val="{EE530B45-0537-40FA-9AB3-5E1126D9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Segoe UI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4">
    <w:name w:val="页眉 字符"/>
    <w:basedOn w:val="a0"/>
    <w:link w:val="a3"/>
    <w:uiPriority w:val="99"/>
    <w:rsid w:val="00B4774D"/>
  </w:style>
  <w:style w:type="paragraph" w:styleId="a5">
    <w:name w:val="footer"/>
    <w:basedOn w:val="a"/>
    <w:link w:val="a6"/>
    <w:uiPriority w:val="99"/>
    <w:unhideWhenUsed/>
    <w:rsid w:val="00B4774D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6">
    <w:name w:val="页脚 字符"/>
    <w:basedOn w:val="a0"/>
    <w:link w:val="a5"/>
    <w:uiPriority w:val="99"/>
    <w:rsid w:val="00B47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</dc:creator>
  <cp:keywords/>
  <dc:description/>
  <cp:lastModifiedBy>Zhang Yan</cp:lastModifiedBy>
  <cp:revision>6</cp:revision>
  <dcterms:created xsi:type="dcterms:W3CDTF">2021-08-08T09:43:00Z</dcterms:created>
  <dcterms:modified xsi:type="dcterms:W3CDTF">2021-08-08T12:00:00Z</dcterms:modified>
</cp:coreProperties>
</file>